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04416" w14:textId="78CB83CB" w:rsidR="00C847B8" w:rsidRDefault="00B91442" w:rsidP="004B5847">
      <w:pPr>
        <w:rPr>
          <w:rFonts w:ascii="Arial" w:hAnsi="Arial" w:cs="Arial"/>
          <w:b/>
          <w:bCs/>
        </w:rPr>
      </w:pPr>
      <w:bookmarkStart w:id="0" w:name="_Hlk86137123"/>
      <w:bookmarkStart w:id="1" w:name="_Hlk85538117"/>
      <w:bookmarkStart w:id="2" w:name="_Hlk85538065"/>
      <w:r>
        <w:rPr>
          <w:rFonts w:ascii="Arial" w:hAnsi="Arial" w:cs="Arial"/>
          <w:b/>
          <w:bCs/>
        </w:rPr>
        <w:t>S</w:t>
      </w:r>
      <w:r w:rsidR="004B5847">
        <w:rPr>
          <w:rFonts w:ascii="Arial" w:hAnsi="Arial" w:cs="Arial"/>
          <w:b/>
          <w:bCs/>
        </w:rPr>
        <w:t>1</w:t>
      </w:r>
      <w:r w:rsidR="000C34A7">
        <w:rPr>
          <w:rFonts w:ascii="Arial" w:hAnsi="Arial" w:cs="Arial"/>
          <w:b/>
          <w:bCs/>
        </w:rPr>
        <w:t xml:space="preserve"> Table</w:t>
      </w:r>
      <w:r w:rsidR="004B5847" w:rsidRPr="00FD5C82">
        <w:rPr>
          <w:rFonts w:ascii="Arial" w:hAnsi="Arial" w:cs="Arial"/>
          <w:b/>
          <w:bCs/>
        </w:rPr>
        <w:t>.</w:t>
      </w:r>
      <w:r w:rsidR="00C847B8">
        <w:rPr>
          <w:rFonts w:ascii="Arial" w:hAnsi="Arial" w:cs="Arial"/>
          <w:b/>
          <w:bCs/>
        </w:rPr>
        <w:t xml:space="preserve"> </w:t>
      </w:r>
      <w:r w:rsidR="00C847B8" w:rsidRPr="00C847B8">
        <w:rPr>
          <w:rFonts w:ascii="Arial" w:hAnsi="Arial" w:cs="Arial"/>
        </w:rPr>
        <w:t>Example calculations of hospital-free day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"/>
        <w:gridCol w:w="401"/>
        <w:gridCol w:w="404"/>
        <w:gridCol w:w="401"/>
        <w:gridCol w:w="404"/>
        <w:gridCol w:w="401"/>
        <w:gridCol w:w="404"/>
        <w:gridCol w:w="401"/>
        <w:gridCol w:w="404"/>
        <w:gridCol w:w="401"/>
        <w:gridCol w:w="404"/>
        <w:gridCol w:w="401"/>
        <w:gridCol w:w="404"/>
        <w:gridCol w:w="401"/>
        <w:gridCol w:w="404"/>
        <w:gridCol w:w="401"/>
        <w:gridCol w:w="404"/>
        <w:gridCol w:w="401"/>
        <w:gridCol w:w="404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48"/>
        <w:gridCol w:w="710"/>
      </w:tblGrid>
      <w:tr w:rsidR="006572B5" w14:paraId="44B4C823" w14:textId="77777777" w:rsidTr="00DD1512">
        <w:trPr>
          <w:trHeight w:val="300"/>
        </w:trPr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D4F7" w14:textId="3FE0BAED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4475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4ECE2" w14:textId="57F88673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ay following hospital admission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D705" w14:textId="7E5A143F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HFDs</w:t>
            </w:r>
          </w:p>
        </w:tc>
      </w:tr>
      <w:tr w:rsidR="00B27982" w14:paraId="7316CE0B" w14:textId="77777777" w:rsidTr="00DD1512">
        <w:trPr>
          <w:trHeight w:val="300"/>
        </w:trPr>
        <w:tc>
          <w:tcPr>
            <w:tcW w:w="2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C2AB92" w14:textId="22660BD5" w:rsidR="006572B5" w:rsidRPr="00D434D7" w:rsidRDefault="006572B5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CDD54" w14:textId="2A527BDA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39875" w14:textId="39662EA4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CC281" w14:textId="20181841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EAE65" w14:textId="576744D0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5493D" w14:textId="2FC7B92E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7560B" w14:textId="1C17D67B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CB644" w14:textId="598BEC12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93979" w14:textId="67EC6200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ED0F2" w14:textId="727896AE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27C4D" w14:textId="173974A5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76C25" w14:textId="123C92EB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C7693" w14:textId="38DD04F5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DA28C" w14:textId="1213FEB4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190BA" w14:textId="241EEEBF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A0E6E" w14:textId="51B9E76F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86A28" w14:textId="63F06331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D2BFD" w14:textId="181A2EC9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D703D" w14:textId="3F81A2A5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79A24" w14:textId="6B4974AC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149F2" w14:textId="7C0DD76D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E8DEC" w14:textId="3A0E74FF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77BBD" w14:textId="57AB32FA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2D5CE" w14:textId="5DCF8094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11900" w14:textId="7C848CD9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8F4B0" w14:textId="041C4DEE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FB5B0" w14:textId="4CE668EB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3A1227" w14:textId="3E53E7D2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74D9D" w14:textId="33F14512" w:rsidR="006572B5" w:rsidRPr="00DD1512" w:rsidRDefault="006572B5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D151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6974A" w14:textId="77777777" w:rsidR="006572B5" w:rsidRPr="00D434D7" w:rsidRDefault="006572B5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CC137A" w14:paraId="702515BF" w14:textId="77777777" w:rsidTr="00DD1512">
        <w:trPr>
          <w:trHeight w:val="360"/>
        </w:trPr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EC114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1F85A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779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61FCB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884A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34AE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4E11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D5CC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AD8E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EE22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F8E7A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9CF8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BA639" w14:textId="0C6F8658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781B" w14:textId="5C9EEC24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5B68" w14:textId="46D9DD1D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8194" w14:textId="584EB6F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C85B" w14:textId="030FA610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530BD" w14:textId="7E7178EA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B88CB" w14:textId="674C859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BAE30" w14:textId="5E91C8DD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2421" w14:textId="19D3B6E8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E4C5" w14:textId="6A1C95F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95126" w14:textId="65B2A4C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B1B1D" w14:textId="116799DF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BE833" w14:textId="4E86A8FF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BD00" w14:textId="1F0E2631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85FC" w14:textId="7CDBDA5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FE58" w14:textId="195388A8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6218" w14:textId="34AE5B1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5E28" w14:textId="3693911D" w:rsidR="00536E52" w:rsidRPr="00D434D7" w:rsidRDefault="00536E52" w:rsidP="00DD1512">
            <w:pPr>
              <w:spacing w:after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17</w:t>
            </w:r>
          </w:p>
        </w:tc>
      </w:tr>
      <w:tr w:rsidR="00CC137A" w14:paraId="4972F157" w14:textId="77777777" w:rsidTr="00DD1512">
        <w:trPr>
          <w:trHeight w:val="360"/>
        </w:trPr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DA12C" w14:textId="59A17E9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CE3A0" w14:textId="5B7B1533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529A8" w14:textId="1BE93699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C00E3" w14:textId="5CE042BA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AE772" w14:textId="226CCDC9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DD84F" w14:textId="431F674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004A6" w14:textId="26CA88D5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F25C1" w14:textId="42F00C06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82199" w14:textId="0E0A284F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DC52C" w14:textId="36B92848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1F39D" w14:textId="784B13DE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BA495" w14:textId="734610F3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593BC" w14:textId="62052A4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18891" w14:textId="7B346E5D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0C584" w14:textId="257ACDF0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6448C" w14:textId="733B363E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0A8C5" w14:textId="419CE25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7556C" w14:textId="233E2CB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4F17E" w14:textId="1DFC5D4A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13FC6" w14:textId="75939BE6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84FF8" w14:textId="3AD0B35A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0AA0B" w14:textId="737D53A4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856BE" w14:textId="29FEB384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47C7B" w14:textId="2B398906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86322" w14:textId="594A7C40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FF122" w14:textId="198D919F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280C3" w14:textId="6718499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2A9C2" w14:textId="29CC14FA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74721" w14:textId="154D7C9C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073B0" w14:textId="76EA0BFA" w:rsidR="00536E52" w:rsidRPr="00D434D7" w:rsidRDefault="00536E52" w:rsidP="00DD1512">
            <w:pPr>
              <w:spacing w:after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</w:tr>
      <w:tr w:rsidR="00CC137A" w14:paraId="61451811" w14:textId="77777777" w:rsidTr="00DD1512">
        <w:trPr>
          <w:trHeight w:val="360"/>
        </w:trPr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2D150" w14:textId="56B51883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4DC07" w14:textId="32B92EA6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9DD06" w14:textId="053F746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0F8E9" w14:textId="6E61E5BD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9D24C" w14:textId="3CB77EB1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5644E" w14:textId="6684300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5F51A" w14:textId="51BC1A9F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8CE86" w14:textId="5E4BA2F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7A9B1" w14:textId="3C39549D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5E249" w14:textId="25365C5A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6F572" w14:textId="6E408329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2D19D" w14:textId="3BF4AD56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0142F" w14:textId="34AA966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2FFA1" w14:textId="0F57F4C9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59FC5" w14:textId="3C568BED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F38F5" w14:textId="5F42D2D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8FA87" w14:textId="219EA65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FD9B1" w14:textId="63FDABD2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F5489" w14:textId="15B576D3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AE1B6" w14:textId="6D9C46D4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1EA11" w14:textId="1F562C7A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D7E0C" w14:textId="47F508BB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94D2E" w14:textId="1E5CC18E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2A7BE" w14:textId="677A3355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9E92F" w14:textId="4883D1A3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37CA7" w14:textId="040E3DB9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1DE92" w14:textId="31629E13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460F3" w14:textId="2F571DC3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84948" w14:textId="3C1D9A08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02480" w14:textId="56AAF6BA" w:rsidR="00536E52" w:rsidRPr="00D434D7" w:rsidRDefault="00536E52" w:rsidP="00DD1512">
            <w:pPr>
              <w:spacing w:after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</w:tr>
      <w:tr w:rsidR="00B27982" w14:paraId="26316239" w14:textId="77777777" w:rsidTr="00DD1512">
        <w:trPr>
          <w:trHeight w:val="360"/>
        </w:trPr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02BE8" w14:textId="78E85F8D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1564C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747A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687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9E96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39EF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6908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1E45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6DFAE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1344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FF79D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08B2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95327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7EBBD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B9325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B1FC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0C53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E9C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81D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C2F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03780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E0510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0F4E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8EAAB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F78F7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0633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F36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4F4B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D5C7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33DA9" w14:textId="77777777" w:rsidR="00536E52" w:rsidRPr="00D434D7" w:rsidRDefault="00536E52" w:rsidP="00DD1512">
            <w:pPr>
              <w:spacing w:after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B27982" w14:paraId="19FC0657" w14:textId="77777777" w:rsidTr="00DD1512">
        <w:trPr>
          <w:trHeight w:val="360"/>
        </w:trPr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1F8C7" w14:textId="62021DBE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BC7E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EB38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474B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EAB9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4CD2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D80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03FD1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DC0A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23E6D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D0CA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8C2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ABE8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AC4D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CCF9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10C3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0CFAF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C4FA1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B246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F8A8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5F49C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EB9F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D22C7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C1B55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19393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4672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474D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1E2D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8FF2" w14:textId="77777777" w:rsidR="00536E52" w:rsidRPr="00D434D7" w:rsidRDefault="00536E52" w:rsidP="00DD1512">
            <w:pPr>
              <w:spacing w:after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7297" w14:textId="77777777" w:rsidR="00536E52" w:rsidRPr="00D434D7" w:rsidRDefault="00536E52" w:rsidP="00DD1512">
            <w:pPr>
              <w:spacing w:after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434D7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44B45899" w14:textId="77777777" w:rsidR="006572B5" w:rsidRDefault="00536E52" w:rsidP="004B5847">
      <w:pPr>
        <w:rPr>
          <w:rFonts w:ascii="Arial" w:hAnsi="Arial" w:cs="Arial"/>
        </w:rPr>
      </w:pPr>
      <w:r>
        <w:rPr>
          <w:rFonts w:ascii="Arial" w:hAnsi="Arial" w:cs="Arial"/>
        </w:rPr>
        <w:t xml:space="preserve"> Current status: D, dead; NH, alive and not hospitalized; H, hospitalized</w:t>
      </w:r>
      <w:bookmarkEnd w:id="0"/>
    </w:p>
    <w:p w14:paraId="34AE0818" w14:textId="26004E8A" w:rsidR="00D23276" w:rsidRDefault="006572B5" w:rsidP="004B5847">
      <w:pPr>
        <w:rPr>
          <w:rFonts w:ascii="Arial" w:hAnsi="Arial" w:cs="Arial"/>
        </w:rPr>
      </w:pPr>
      <w:r>
        <w:rPr>
          <w:rFonts w:ascii="Arial" w:hAnsi="Arial" w:cs="Arial"/>
        </w:rPr>
        <w:t>HFDs, hospital free days</w:t>
      </w:r>
      <w:bookmarkEnd w:id="1"/>
      <w:bookmarkEnd w:id="2"/>
    </w:p>
    <w:sectPr w:rsidR="00D23276" w:rsidSect="00B2798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23CC4" w14:textId="77777777" w:rsidR="00B13477" w:rsidRDefault="00B13477">
      <w:pPr>
        <w:spacing w:after="0" w:line="240" w:lineRule="auto"/>
      </w:pPr>
      <w:r>
        <w:separator/>
      </w:r>
    </w:p>
  </w:endnote>
  <w:endnote w:type="continuationSeparator" w:id="0">
    <w:p w14:paraId="3D7F1C20" w14:textId="77777777" w:rsidR="00B13477" w:rsidRDefault="00B13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087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9A4E0" w14:textId="77777777" w:rsidR="00A15B51" w:rsidRDefault="004B58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126F279" w14:textId="77777777" w:rsidR="00A15B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2DF33" w14:textId="77777777" w:rsidR="00B13477" w:rsidRDefault="00B13477">
      <w:pPr>
        <w:spacing w:after="0" w:line="240" w:lineRule="auto"/>
      </w:pPr>
      <w:r>
        <w:separator/>
      </w:r>
    </w:p>
  </w:footnote>
  <w:footnote w:type="continuationSeparator" w:id="0">
    <w:p w14:paraId="60954D81" w14:textId="77777777" w:rsidR="00B13477" w:rsidRDefault="00B134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47"/>
    <w:rsid w:val="000C34A7"/>
    <w:rsid w:val="001F7CF9"/>
    <w:rsid w:val="002A2FD6"/>
    <w:rsid w:val="003552AC"/>
    <w:rsid w:val="003C598E"/>
    <w:rsid w:val="003E34B2"/>
    <w:rsid w:val="00421ACE"/>
    <w:rsid w:val="004A7886"/>
    <w:rsid w:val="004B5847"/>
    <w:rsid w:val="00536E52"/>
    <w:rsid w:val="00584365"/>
    <w:rsid w:val="006513B1"/>
    <w:rsid w:val="00653361"/>
    <w:rsid w:val="006572B5"/>
    <w:rsid w:val="00764CDD"/>
    <w:rsid w:val="00B13477"/>
    <w:rsid w:val="00B27982"/>
    <w:rsid w:val="00B91442"/>
    <w:rsid w:val="00BC62CA"/>
    <w:rsid w:val="00C40F77"/>
    <w:rsid w:val="00C847B8"/>
    <w:rsid w:val="00CC137A"/>
    <w:rsid w:val="00D23276"/>
    <w:rsid w:val="00D434D7"/>
    <w:rsid w:val="00DD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0607"/>
  <w15:chartTrackingRefBased/>
  <w15:docId w15:val="{56EEC179-EF48-4672-AB79-FD7453D4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847"/>
  </w:style>
  <w:style w:type="character" w:styleId="CommentReference">
    <w:name w:val="annotation reference"/>
    <w:basedOn w:val="DefaultParagraphFont"/>
    <w:uiPriority w:val="99"/>
    <w:semiHidden/>
    <w:unhideWhenUsed/>
    <w:rsid w:val="00BC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CA"/>
    <w:rPr>
      <w:b/>
      <w:bCs/>
      <w:sz w:val="20"/>
      <w:szCs w:val="20"/>
    </w:rPr>
  </w:style>
  <w:style w:type="paragraph" w:styleId="NoSpacing">
    <w:name w:val="No Spacing"/>
    <w:uiPriority w:val="1"/>
    <w:qFormat/>
    <w:rsid w:val="00D2327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Elsie</dc:creator>
  <cp:keywords/>
  <dc:description/>
  <cp:lastModifiedBy>Josh Swan</cp:lastModifiedBy>
  <cp:revision>18</cp:revision>
  <dcterms:created xsi:type="dcterms:W3CDTF">2021-10-24T15:38:00Z</dcterms:created>
  <dcterms:modified xsi:type="dcterms:W3CDTF">2022-09-17T20:00:00Z</dcterms:modified>
</cp:coreProperties>
</file>